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FB73F" w14:textId="7FBAB477" w:rsidR="001963EE" w:rsidRPr="005C3E65" w:rsidRDefault="00065856" w:rsidP="001963EE">
      <w:pPr>
        <w:pStyle w:val="Caption"/>
        <w:rPr>
          <w:rFonts w:ascii="Arial" w:hAnsi="Arial" w:cs="Arial"/>
          <w:sz w:val="20"/>
          <w:szCs w:val="20"/>
          <w:lang w:val="en-ZA"/>
        </w:rPr>
      </w:pPr>
      <w:bookmarkStart w:id="0" w:name="_Toc526500099"/>
      <w:r>
        <w:rPr>
          <w:rFonts w:ascii="Arial" w:hAnsi="Arial" w:cs="Arial"/>
          <w:sz w:val="20"/>
          <w:szCs w:val="20"/>
        </w:rPr>
        <w:t xml:space="preserve">S2 </w:t>
      </w:r>
      <w:r w:rsidR="00766D2F" w:rsidRPr="005C3E65">
        <w:rPr>
          <w:rFonts w:ascii="Arial" w:hAnsi="Arial" w:cs="Arial"/>
          <w:sz w:val="20"/>
          <w:szCs w:val="20"/>
        </w:rPr>
        <w:t>Table</w:t>
      </w:r>
      <w:r w:rsidR="001963EE" w:rsidRPr="005C3E65">
        <w:rPr>
          <w:rFonts w:ascii="Arial" w:hAnsi="Arial" w:cs="Arial"/>
          <w:sz w:val="20"/>
          <w:szCs w:val="20"/>
          <w:lang w:val="en-ZA"/>
        </w:rPr>
        <w:t xml:space="preserve">: </w:t>
      </w:r>
      <w:bookmarkEnd w:id="0"/>
      <w:r w:rsidR="00766D2F" w:rsidRPr="005C3E65">
        <w:rPr>
          <w:rFonts w:ascii="Arial" w:hAnsi="Arial" w:cs="Arial"/>
          <w:sz w:val="20"/>
          <w:szCs w:val="20"/>
          <w:lang w:val="en-ZA"/>
        </w:rPr>
        <w:t>Ion Torrent</w:t>
      </w:r>
      <w:r w:rsidR="005C3E65">
        <w:rPr>
          <w:rFonts w:ascii="Arial" w:hAnsi="Arial" w:cs="Arial"/>
          <w:sz w:val="20"/>
          <w:szCs w:val="20"/>
          <w:lang w:val="en-ZA"/>
        </w:rPr>
        <w:t xml:space="preserve"> sequencing</w:t>
      </w:r>
      <w:r w:rsidR="00766D2F" w:rsidRPr="005C3E65">
        <w:rPr>
          <w:rFonts w:ascii="Arial" w:hAnsi="Arial" w:cs="Arial"/>
          <w:sz w:val="20"/>
          <w:szCs w:val="20"/>
          <w:lang w:val="en-ZA"/>
        </w:rPr>
        <w:t xml:space="preserve"> </w:t>
      </w:r>
      <w:r w:rsidR="00D36FFD">
        <w:rPr>
          <w:rFonts w:ascii="Arial" w:hAnsi="Arial" w:cs="Arial"/>
          <w:sz w:val="20"/>
          <w:szCs w:val="20"/>
          <w:lang w:val="en-ZA"/>
        </w:rPr>
        <w:t xml:space="preserve">results and </w:t>
      </w:r>
      <w:r w:rsidR="00766D2F" w:rsidRPr="005C3E65">
        <w:rPr>
          <w:rFonts w:ascii="Arial" w:hAnsi="Arial" w:cs="Arial"/>
          <w:sz w:val="20"/>
          <w:szCs w:val="20"/>
          <w:lang w:val="en-ZA"/>
        </w:rPr>
        <w:t>read coverage for the H7N1 genom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091"/>
        <w:gridCol w:w="1338"/>
        <w:gridCol w:w="1157"/>
        <w:gridCol w:w="1222"/>
        <w:gridCol w:w="1313"/>
        <w:gridCol w:w="1307"/>
        <w:gridCol w:w="1313"/>
        <w:gridCol w:w="1400"/>
        <w:gridCol w:w="1400"/>
        <w:gridCol w:w="1318"/>
        <w:gridCol w:w="1315"/>
      </w:tblGrid>
      <w:tr w:rsidR="001963EE" w:rsidRPr="005F1E3B" w14:paraId="07C0A37C" w14:textId="77777777" w:rsidTr="005C3E65">
        <w:trPr>
          <w:jc w:val="center"/>
        </w:trPr>
        <w:tc>
          <w:tcPr>
            <w:tcW w:w="385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705E5CC" w14:textId="77777777" w:rsidR="001963EE" w:rsidRPr="005F1E3B" w:rsidRDefault="00766D2F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Passage no.</w:t>
            </w:r>
          </w:p>
        </w:tc>
        <w:tc>
          <w:tcPr>
            <w:tcW w:w="47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84D8AE4" w14:textId="77777777" w:rsidR="001963EE" w:rsidRPr="005F1E3B" w:rsidRDefault="001963EE" w:rsidP="005C3E65">
            <w:pPr>
              <w:tabs>
                <w:tab w:val="clear" w:pos="180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Total reads</w:t>
            </w:r>
          </w:p>
        </w:tc>
        <w:tc>
          <w:tcPr>
            <w:tcW w:w="408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1D6271D" w14:textId="77777777" w:rsidR="001963EE" w:rsidRPr="005F1E3B" w:rsidRDefault="001963EE" w:rsidP="005C3E65">
            <w:pPr>
              <w:tabs>
                <w:tab w:val="clear" w:pos="180"/>
              </w:tabs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Ave</w:t>
            </w:r>
            <w:r w:rsid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.</w:t>
            </w: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 xml:space="preserve"> </w:t>
            </w:r>
            <w:r w:rsidR="005C3E65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 xml:space="preserve">read </w:t>
            </w: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length</w:t>
            </w:r>
          </w:p>
        </w:tc>
        <w:tc>
          <w:tcPr>
            <w:tcW w:w="3735" w:type="pct"/>
            <w:gridSpan w:val="8"/>
            <w:tcBorders>
              <w:top w:val="single" w:sz="12" w:space="0" w:color="auto"/>
            </w:tcBorders>
            <w:shd w:val="clear" w:color="auto" w:fill="auto"/>
            <w:hideMark/>
          </w:tcPr>
          <w:p w14:paraId="6FA77F04" w14:textId="77777777" w:rsidR="001963EE" w:rsidRPr="005F1E3B" w:rsidRDefault="00766D2F" w:rsidP="00B74C81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No. reads mapped to</w:t>
            </w:r>
            <w:r w:rsid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 xml:space="preserve"> </w:t>
            </w:r>
            <w:r w:rsidR="00A11EE9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each reference genome segment</w:t>
            </w:r>
            <w:r w:rsidR="005C3E65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 xml:space="preserve"> [S]</w:t>
            </w:r>
            <w:r w:rsidR="00B74C81" w:rsidRPr="00B74C81">
              <w:rPr>
                <w:rFonts w:ascii="Arial" w:hAnsi="Arial" w:cs="Arial"/>
                <w:b/>
                <w:sz w:val="20"/>
                <w:szCs w:val="20"/>
                <w:vertAlign w:val="superscript"/>
                <w:lang w:val="en-ZA" w:eastAsia="en-US"/>
              </w:rPr>
              <w:t>a</w:t>
            </w: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 xml:space="preserve"> </w:t>
            </w:r>
            <w:r w:rsidR="001963EE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(</w:t>
            </w:r>
            <w:r w:rsidR="005C3E65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percentage</w:t>
            </w: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 xml:space="preserve"> of total reads</w:t>
            </w:r>
            <w:r w:rsidR="001963EE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)</w:t>
            </w:r>
          </w:p>
        </w:tc>
      </w:tr>
      <w:tr w:rsidR="001963EE" w:rsidRPr="005F1E3B" w14:paraId="6C8BC0C6" w14:textId="77777777" w:rsidTr="005C3E65">
        <w:trPr>
          <w:jc w:val="center"/>
        </w:trPr>
        <w:tc>
          <w:tcPr>
            <w:tcW w:w="385" w:type="pct"/>
            <w:vMerge/>
            <w:tcBorders>
              <w:bottom w:val="single" w:sz="12" w:space="0" w:color="auto"/>
            </w:tcBorders>
            <w:shd w:val="clear" w:color="auto" w:fill="auto"/>
          </w:tcPr>
          <w:p w14:paraId="044C763C" w14:textId="77777777" w:rsidR="001963EE" w:rsidRPr="005F1E3B" w:rsidRDefault="001963EE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</w:p>
        </w:tc>
        <w:tc>
          <w:tcPr>
            <w:tcW w:w="472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04609964" w14:textId="77777777" w:rsidR="001963EE" w:rsidRPr="005F1E3B" w:rsidRDefault="001963EE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</w:p>
        </w:tc>
        <w:tc>
          <w:tcPr>
            <w:tcW w:w="408" w:type="pct"/>
            <w:vMerge/>
            <w:tcBorders>
              <w:bottom w:val="single" w:sz="12" w:space="0" w:color="auto"/>
            </w:tcBorders>
            <w:shd w:val="clear" w:color="auto" w:fill="auto"/>
            <w:hideMark/>
          </w:tcPr>
          <w:p w14:paraId="08E950A5" w14:textId="77777777" w:rsidR="001963EE" w:rsidRPr="005F1E3B" w:rsidRDefault="001963EE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</w:p>
        </w:tc>
        <w:tc>
          <w:tcPr>
            <w:tcW w:w="431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79C79012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1</w:t>
            </w:r>
          </w:p>
          <w:p w14:paraId="77EF0356" w14:textId="77777777" w:rsidR="005F1E3B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2,341 nt</w:t>
            </w:r>
          </w:p>
          <w:p w14:paraId="276003BD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PB2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297C2920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2</w:t>
            </w:r>
          </w:p>
          <w:p w14:paraId="1B4284B2" w14:textId="77777777" w:rsidR="005F1E3B" w:rsidRPr="005F1E3B" w:rsidRDefault="005F1E3B" w:rsidP="005F1E3B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2,341 nt</w:t>
            </w:r>
          </w:p>
          <w:p w14:paraId="61E972DC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PB1+PB1 F2</w:t>
            </w:r>
          </w:p>
        </w:tc>
        <w:tc>
          <w:tcPr>
            <w:tcW w:w="461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53E845BA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3</w:t>
            </w:r>
          </w:p>
          <w:p w14:paraId="10C7C851" w14:textId="77777777" w:rsidR="005F1E3B" w:rsidRPr="005F1E3B" w:rsidRDefault="005F1E3B" w:rsidP="005F1E3B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2,233 nt</w:t>
            </w:r>
          </w:p>
          <w:p w14:paraId="5B5C7370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PA+PAX</w:t>
            </w:r>
          </w:p>
        </w:tc>
        <w:tc>
          <w:tcPr>
            <w:tcW w:w="463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04C56961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4</w:t>
            </w:r>
          </w:p>
          <w:p w14:paraId="246871FA" w14:textId="77777777" w:rsidR="005F1E3B" w:rsidRPr="005F1E3B" w:rsidRDefault="005F1E3B" w:rsidP="005F1E3B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1,728 nt</w:t>
            </w:r>
          </w:p>
          <w:p w14:paraId="55E93F16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HA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702622D4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5</w:t>
            </w:r>
          </w:p>
          <w:p w14:paraId="0213182E" w14:textId="77777777" w:rsidR="005F1E3B" w:rsidRPr="005F1E3B" w:rsidRDefault="005F1E3B" w:rsidP="005F1E3B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1,565 nt</w:t>
            </w:r>
          </w:p>
          <w:p w14:paraId="31934540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NP</w:t>
            </w:r>
          </w:p>
        </w:tc>
        <w:tc>
          <w:tcPr>
            <w:tcW w:w="494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79D465FD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6</w:t>
            </w:r>
          </w:p>
          <w:p w14:paraId="6459A587" w14:textId="77777777" w:rsidR="005F1E3B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1,460 nt</w:t>
            </w:r>
          </w:p>
          <w:p w14:paraId="5E300761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NA</w:t>
            </w:r>
          </w:p>
        </w:tc>
        <w:tc>
          <w:tcPr>
            <w:tcW w:w="465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7397FE2F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7</w:t>
            </w:r>
          </w:p>
          <w:p w14:paraId="28FF4B22" w14:textId="77777777" w:rsidR="005F1E3B" w:rsidRPr="005F1E3B" w:rsidRDefault="005F1E3B" w:rsidP="005F1E3B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1,027 nt</w:t>
            </w:r>
          </w:p>
          <w:p w14:paraId="64F22D24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M1+M2e</w:t>
            </w:r>
          </w:p>
        </w:tc>
        <w:tc>
          <w:tcPr>
            <w:tcW w:w="464" w:type="pct"/>
            <w:tcBorders>
              <w:bottom w:val="single" w:sz="12" w:space="0" w:color="auto"/>
            </w:tcBorders>
            <w:shd w:val="clear" w:color="auto" w:fill="auto"/>
            <w:hideMark/>
          </w:tcPr>
          <w:p w14:paraId="39BABD75" w14:textId="77777777" w:rsidR="00766D2F" w:rsidRDefault="00766D2F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S</w:t>
            </w:r>
            <w:r w:rsidR="005F1E3B" w:rsidRPr="005F1E3B">
              <w:rPr>
                <w:rFonts w:ascii="Arial" w:hAnsi="Arial" w:cs="Arial"/>
                <w:b/>
                <w:sz w:val="20"/>
                <w:szCs w:val="20"/>
                <w:lang w:val="en-ZA" w:eastAsia="en-US"/>
              </w:rPr>
              <w:t>8</w:t>
            </w:r>
          </w:p>
          <w:p w14:paraId="4C030340" w14:textId="77777777" w:rsidR="005F1E3B" w:rsidRPr="005F1E3B" w:rsidRDefault="005F1E3B" w:rsidP="005F1E3B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sz w:val="16"/>
                <w:szCs w:val="16"/>
                <w:lang w:val="en-ZA" w:eastAsia="en-US"/>
              </w:rPr>
              <w:t>890 nt</w:t>
            </w:r>
          </w:p>
          <w:p w14:paraId="2AA08E9C" w14:textId="77777777" w:rsidR="001963EE" w:rsidRPr="005F1E3B" w:rsidRDefault="005F1E3B" w:rsidP="00766D2F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</w:pPr>
            <w:r w:rsidRPr="005F1E3B">
              <w:rPr>
                <w:rFonts w:ascii="Arial" w:hAnsi="Arial" w:cs="Arial"/>
                <w:b/>
                <w:i/>
                <w:sz w:val="16"/>
                <w:szCs w:val="16"/>
                <w:lang w:val="en-ZA" w:eastAsia="en-US"/>
              </w:rPr>
              <w:t>NS1+NEP</w:t>
            </w:r>
          </w:p>
        </w:tc>
      </w:tr>
      <w:tr w:rsidR="005F1E3B" w:rsidRPr="005F1E3B" w14:paraId="0E9071C6" w14:textId="77777777" w:rsidTr="005C3E65">
        <w:trPr>
          <w:jc w:val="center"/>
        </w:trPr>
        <w:tc>
          <w:tcPr>
            <w:tcW w:w="38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86F5E6C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1</w:t>
            </w:r>
          </w:p>
        </w:tc>
        <w:tc>
          <w:tcPr>
            <w:tcW w:w="47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861DB0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3,592,450</w:t>
            </w:r>
          </w:p>
        </w:tc>
        <w:tc>
          <w:tcPr>
            <w:tcW w:w="40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2DDB93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18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94D934F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68,521 (1.91)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0190FBF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85,043 (2.37)</w:t>
            </w:r>
          </w:p>
        </w:tc>
        <w:tc>
          <w:tcPr>
            <w:tcW w:w="46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7DE840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79,682</w:t>
            </w:r>
          </w:p>
          <w:p w14:paraId="0543E59A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2.22)</w:t>
            </w:r>
          </w:p>
        </w:tc>
        <w:tc>
          <w:tcPr>
            <w:tcW w:w="46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CBEC49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07,505 (2.99)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346DDB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50,361 (4.19)</w:t>
            </w:r>
          </w:p>
        </w:tc>
        <w:tc>
          <w:tcPr>
            <w:tcW w:w="4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0675363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52,535 (1.46)</w:t>
            </w:r>
          </w:p>
        </w:tc>
        <w:tc>
          <w:tcPr>
            <w:tcW w:w="465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6F6B4DC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99,837 (2.78)</w:t>
            </w:r>
          </w:p>
        </w:tc>
        <w:tc>
          <w:tcPr>
            <w:tcW w:w="46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1854918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83,591</w:t>
            </w:r>
          </w:p>
          <w:p w14:paraId="1151EA26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2.33)</w:t>
            </w:r>
          </w:p>
        </w:tc>
      </w:tr>
      <w:tr w:rsidR="005F1E3B" w:rsidRPr="005F1E3B" w14:paraId="15C50702" w14:textId="77777777" w:rsidTr="005C3E65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6974B9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2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6AFB51A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4,549,340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DC35C65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30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ABC6024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37,657 (3.03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7C1098F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41,637 (3.11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398B3E7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59,801 (3.51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3A6F9F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22,382 (4.89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0D90445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97,162 (6.53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85BF49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12,220 (2.47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607FC6F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85,976 (6.29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B6BE88C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65,725 (3.64)</w:t>
            </w:r>
          </w:p>
        </w:tc>
      </w:tr>
      <w:tr w:rsidR="005F1E3B" w:rsidRPr="005F1E3B" w14:paraId="714E995D" w14:textId="77777777" w:rsidTr="005C3E65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AAA624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3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7B47D12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0,283,029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2EF05B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29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DC7C493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82,632 (1.78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3CD1C5D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52,302 (2.45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C5D110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15,822 (2.10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5F20BE8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39,217 (2.33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BFACDB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304,316 (2.96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15724C6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37,951 (1.34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2AAA41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42,194 (2.36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AD24FDC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74,080 (1.69)</w:t>
            </w:r>
          </w:p>
        </w:tc>
      </w:tr>
      <w:tr w:rsidR="005F1E3B" w:rsidRPr="005F1E3B" w14:paraId="1D126C11" w14:textId="77777777" w:rsidTr="005C3E65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F5E7B18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4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A540BB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4,720,300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CB106E5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91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626B8B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,569</w:t>
            </w:r>
          </w:p>
          <w:p w14:paraId="70C459A2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05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7AF8726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,196</w:t>
            </w:r>
          </w:p>
          <w:p w14:paraId="63E09AD6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05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A1025F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3,100</w:t>
            </w:r>
          </w:p>
          <w:p w14:paraId="4DE4CF4D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07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F1A02D" w14:textId="77777777" w:rsid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3,564</w:t>
            </w:r>
          </w:p>
          <w:p w14:paraId="199ACB12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08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26D3A84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6,210</w:t>
            </w:r>
          </w:p>
          <w:p w14:paraId="136AD703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13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C747A4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,006</w:t>
            </w:r>
          </w:p>
          <w:p w14:paraId="6C13FEDF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02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62595DD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6,164</w:t>
            </w:r>
          </w:p>
          <w:p w14:paraId="7AF32C01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13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DEC11B5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3,193</w:t>
            </w:r>
          </w:p>
          <w:p w14:paraId="44702399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07)</w:t>
            </w:r>
          </w:p>
        </w:tc>
      </w:tr>
      <w:tr w:rsidR="005F1E3B" w:rsidRPr="005F1E3B" w14:paraId="17FAD9A9" w14:textId="77777777" w:rsidTr="005C3E65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C88697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5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5E03476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6,971,338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5495207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17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DCDB78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6,421</w:t>
            </w:r>
          </w:p>
          <w:p w14:paraId="6BDC470F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09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C9EFAB0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8,721</w:t>
            </w:r>
          </w:p>
          <w:p w14:paraId="7A043608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13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E99DA1A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1,571</w:t>
            </w:r>
          </w:p>
          <w:p w14:paraId="3F50E166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17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E3EA9C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0,686 (0.15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AC335E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1,409 (0.31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3B8F0A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5,804</w:t>
            </w:r>
          </w:p>
          <w:p w14:paraId="0AEB5012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08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6B896D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5,109 (0.22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883C7A1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4,057</w:t>
            </w:r>
          </w:p>
          <w:p w14:paraId="328E4BB3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20)</w:t>
            </w:r>
          </w:p>
        </w:tc>
      </w:tr>
      <w:tr w:rsidR="005F1E3B" w:rsidRPr="005F1E3B" w14:paraId="4FBE7883" w14:textId="77777777" w:rsidTr="005C3E65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7CF4C0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6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DC620C0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4,852,060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4E325AB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31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928C247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60,100 (1.24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B1D743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73,074 (1.51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9C0B65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70,022</w:t>
            </w:r>
          </w:p>
          <w:p w14:paraId="7D6DE44D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1.44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BDC4A2B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66,966 (1.38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D164417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61,027 (1.26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3EF28E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7,006 (0.56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BEC2760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42,213 (0.87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AF5607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33,079</w:t>
            </w:r>
          </w:p>
          <w:p w14:paraId="4A8447AC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(0.68)</w:t>
            </w:r>
          </w:p>
        </w:tc>
      </w:tr>
      <w:tr w:rsidR="005F1E3B" w:rsidRPr="005F1E3B" w14:paraId="45EDF797" w14:textId="77777777" w:rsidTr="005C3E65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9220A10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7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9E8E4CD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9,361,277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9E4FE8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19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26C6367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05,284 (1.06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2E4461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63,274 (1.36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1020E89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92,098 (1.51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6F47AAE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53,494 (1.31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C13480A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24,818 (1.16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ABF97E0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09,573 (0.57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33249F6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48,205 (0.77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B4C3730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27,714 (0.66)</w:t>
            </w:r>
          </w:p>
        </w:tc>
      </w:tr>
      <w:tr w:rsidR="005F1E3B" w:rsidRPr="005F1E3B" w14:paraId="3484DDE1" w14:textId="77777777" w:rsidTr="005C3E65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5403CD0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11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C69D30D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5,534,804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2D26B3F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41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D691B56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356,525 (6.44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44AAF13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341,873 (6.18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02B370F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97,547 (5.38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4EBF50C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76,576 (5.00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B24827C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311,570 (5.63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AEAEF1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55,189 (2.96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279FBB7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91,716 (3.46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CBA5CBF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38,649 (2.51)</w:t>
            </w:r>
          </w:p>
        </w:tc>
      </w:tr>
      <w:tr w:rsidR="005F1E3B" w:rsidRPr="005F1E3B" w14:paraId="72A7F3F4" w14:textId="77777777" w:rsidTr="005C3E65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840D268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15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9D4DF89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6,322,496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9058FF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16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AB2FA64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462,692 (2.83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F3C9A4D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579,378 (3.55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2F88338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482,100 (2.95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2CECFF1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440,638 (2.70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30C06CC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513,903 (3.15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F6DAD6E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80,232 (1.72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DA32F67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526,100 (3.22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85E3F1D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70,717 (1.66)</w:t>
            </w:r>
          </w:p>
        </w:tc>
      </w:tr>
      <w:tr w:rsidR="005F1E3B" w:rsidRPr="005F1E3B" w14:paraId="2C7A002E" w14:textId="77777777" w:rsidTr="005C3E65">
        <w:trPr>
          <w:jc w:val="center"/>
        </w:trPr>
        <w:tc>
          <w:tcPr>
            <w:tcW w:w="38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46CF3A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eastAsia="Calibri" w:hAnsi="Arial" w:cs="Arial"/>
                <w:b/>
                <w:sz w:val="20"/>
                <w:szCs w:val="20"/>
                <w:lang w:val="en-ZA" w:eastAsia="en-US"/>
              </w:rPr>
              <w:t>17</w:t>
            </w:r>
          </w:p>
        </w:tc>
        <w:tc>
          <w:tcPr>
            <w:tcW w:w="47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88BA04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1,562,133</w:t>
            </w:r>
          </w:p>
        </w:tc>
        <w:tc>
          <w:tcPr>
            <w:tcW w:w="4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54EC0B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14</w:t>
            </w:r>
          </w:p>
        </w:tc>
        <w:tc>
          <w:tcPr>
            <w:tcW w:w="43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F02B81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00,544 (1.73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C1AE9C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49,894 (2.16)</w:t>
            </w:r>
          </w:p>
        </w:tc>
        <w:tc>
          <w:tcPr>
            <w:tcW w:w="46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5459BC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14,138 (1.85)</w:t>
            </w:r>
          </w:p>
        </w:tc>
        <w:tc>
          <w:tcPr>
            <w:tcW w:w="46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34A93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92,484 (1.66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0DBF7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29,679 (1.99)</w:t>
            </w:r>
          </w:p>
        </w:tc>
        <w:tc>
          <w:tcPr>
            <w:tcW w:w="49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138898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28,378 (1.11)</w:t>
            </w:r>
          </w:p>
        </w:tc>
        <w:tc>
          <w:tcPr>
            <w:tcW w:w="46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6BFE6A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268,125 (2.32)</w:t>
            </w:r>
          </w:p>
        </w:tc>
        <w:tc>
          <w:tcPr>
            <w:tcW w:w="464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0C287C" w14:textId="77777777" w:rsidR="005F1E3B" w:rsidRPr="005F1E3B" w:rsidRDefault="005F1E3B" w:rsidP="005C3E65">
            <w:pPr>
              <w:tabs>
                <w:tab w:val="clear" w:pos="180"/>
              </w:tabs>
              <w:spacing w:after="0"/>
              <w:jc w:val="center"/>
              <w:rPr>
                <w:rFonts w:ascii="Arial" w:hAnsi="Arial" w:cs="Arial"/>
                <w:sz w:val="20"/>
                <w:szCs w:val="20"/>
                <w:lang w:val="en-ZA" w:eastAsia="en-US"/>
              </w:rPr>
            </w:pPr>
            <w:r w:rsidRPr="005F1E3B">
              <w:rPr>
                <w:rFonts w:ascii="Arial" w:hAnsi="Arial" w:cs="Arial"/>
                <w:sz w:val="20"/>
                <w:szCs w:val="20"/>
                <w:lang w:val="en-ZA" w:eastAsia="en-US"/>
              </w:rPr>
              <w:t>122,150 (1.06)</w:t>
            </w:r>
          </w:p>
        </w:tc>
      </w:tr>
    </w:tbl>
    <w:p w14:paraId="5F65A419" w14:textId="77777777" w:rsidR="00F86C52" w:rsidRPr="00766D2F" w:rsidRDefault="00B74C81">
      <w:pPr>
        <w:rPr>
          <w:rFonts w:ascii="Arial" w:hAnsi="Arial" w:cs="Arial"/>
          <w:sz w:val="20"/>
          <w:szCs w:val="20"/>
        </w:rPr>
      </w:pPr>
      <w:r w:rsidRPr="00B74C81">
        <w:rPr>
          <w:rFonts w:ascii="Arial" w:hAnsi="Arial" w:cs="Arial"/>
          <w:b/>
          <w:sz w:val="20"/>
          <w:szCs w:val="20"/>
          <w:vertAlign w:val="superscript"/>
          <w:lang w:val="en-ZA" w:eastAsia="en-US"/>
        </w:rPr>
        <w:t>a</w:t>
      </w:r>
      <w:r w:rsidR="004A171E">
        <w:rPr>
          <w:rFonts w:ascii="Arial" w:hAnsi="Arial" w:cs="Arial"/>
          <w:sz w:val="20"/>
          <w:szCs w:val="20"/>
        </w:rPr>
        <w:t xml:space="preserve">Genes encoded within each segment </w:t>
      </w:r>
      <w:r w:rsidR="005C3E65">
        <w:rPr>
          <w:rFonts w:ascii="Arial" w:hAnsi="Arial" w:cs="Arial"/>
          <w:sz w:val="20"/>
          <w:szCs w:val="20"/>
        </w:rPr>
        <w:t>are in italics; nt: nucleotides.</w:t>
      </w:r>
    </w:p>
    <w:sectPr w:rsidR="00F86C52" w:rsidRPr="00766D2F" w:rsidSect="005C3E65">
      <w:pgSz w:w="16838" w:h="11906" w:orient="landscape"/>
      <w:pgMar w:top="1440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63EE"/>
    <w:rsid w:val="00065856"/>
    <w:rsid w:val="00156700"/>
    <w:rsid w:val="001963EE"/>
    <w:rsid w:val="004A171E"/>
    <w:rsid w:val="004A4C92"/>
    <w:rsid w:val="005C3E65"/>
    <w:rsid w:val="005F1E3B"/>
    <w:rsid w:val="00766D2F"/>
    <w:rsid w:val="00793517"/>
    <w:rsid w:val="00A11EE9"/>
    <w:rsid w:val="00B74C81"/>
    <w:rsid w:val="00D3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03F2D"/>
  <w15:docId w15:val="{15F52447-FEC5-41D0-8510-44B458972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3EE"/>
    <w:pPr>
      <w:tabs>
        <w:tab w:val="left" w:pos="180"/>
      </w:tabs>
      <w:spacing w:after="240" w:line="360" w:lineRule="auto"/>
      <w:jc w:val="both"/>
    </w:pPr>
    <w:rPr>
      <w:rFonts w:ascii="Times New Roman" w:eastAsia="Times New Roman" w:hAnsi="Times New Roman" w:cs="Times New Roman"/>
      <w:sz w:val="24"/>
      <w:lang w:val="en-GB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963EE"/>
    <w:pPr>
      <w:spacing w:line="240" w:lineRule="auto"/>
    </w:pPr>
    <w:rPr>
      <w:b/>
      <w:iCs/>
      <w:sz w:val="22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 C Abolnik</dc:creator>
  <cp:lastModifiedBy>chn off31</cp:lastModifiedBy>
  <cp:revision>3</cp:revision>
  <cp:lastPrinted>2020-02-06T08:55:00Z</cp:lastPrinted>
  <dcterms:created xsi:type="dcterms:W3CDTF">2020-05-22T06:57:00Z</dcterms:created>
  <dcterms:modified xsi:type="dcterms:W3CDTF">2020-09-30T10:16:00Z</dcterms:modified>
</cp:coreProperties>
</file>